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555625"/>
                <wp:effectExtent l="5080" t="5715" r="5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555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 xml:space="preserve">Follow-Up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6-month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43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 xml:space="preserve">Follow-Up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6-month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reatment as usual (n= 9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reatment as usual (n= 9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AU + add-on integrated care intervention (n= 9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AU + add-on integrated care intervention (n= 9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rdskrifttypeiafsnit">
    <w:name w:val="Standardskrifttype i afsnit"/>
    <w:qFormat/>
    <w:rPr/>
  </w:style>
  <w:style w:type="character" w:styleId="Overskrift2Tegn">
    <w:name w:val="Overskrift 2 Teg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09:20:00Z</dcterms:created>
  <dc:creator>Mary and Tim</dc:creator>
  <dc:description/>
  <cp:keywords/>
  <dc:language>en-US</dc:language>
  <cp:lastModifiedBy>Maja Bruhn Kristiansen</cp:lastModifiedBy>
  <dcterms:modified xsi:type="dcterms:W3CDTF">2022-09-05T09:20:00Z</dcterms:modified>
  <cp:revision>2</cp:revision>
  <dc:subject/>
  <dc:title/>
</cp:coreProperties>
</file>